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437EF4" w14:textId="61DF7F72" w:rsidR="00295656" w:rsidRDefault="009217EC">
      <w:pPr>
        <w:rPr>
          <w:lang w:val="de-DE"/>
        </w:rPr>
      </w:pPr>
      <w:r>
        <w:rPr>
          <w:lang w:val="de-DE"/>
        </w:rPr>
        <w:t xml:space="preserve">Supplement Tabelle 1 </w:t>
      </w:r>
    </w:p>
    <w:p w14:paraId="0B37FA6F" w14:textId="77777777" w:rsidR="009217EC" w:rsidRPr="00CC71A6" w:rsidRDefault="009217EC" w:rsidP="009217EC">
      <w:pPr>
        <w:rPr>
          <w:rFonts w:ascii="Arial" w:hAnsi="Arial" w:cs="Arial"/>
          <w:szCs w:val="20"/>
          <w:lang w:val="de-DE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79"/>
        <w:gridCol w:w="1580"/>
        <w:gridCol w:w="1581"/>
        <w:gridCol w:w="1831"/>
      </w:tblGrid>
      <w:tr w:rsidR="009217EC" w:rsidRPr="00CC71A6" w14:paraId="79134857" w14:textId="77777777" w:rsidTr="00D30311">
        <w:tc>
          <w:tcPr>
            <w:tcW w:w="6771" w:type="dxa"/>
            <w:gridSpan w:val="4"/>
            <w:shd w:val="clear" w:color="auto" w:fill="BFBFBF" w:themeFill="background1" w:themeFillShade="BF"/>
          </w:tcPr>
          <w:p w14:paraId="7D8F2F37" w14:textId="72745BD4" w:rsidR="009217EC" w:rsidRDefault="00D30311" w:rsidP="00D30311">
            <w:pPr>
              <w:keepNext/>
              <w:keepLines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abelle</w:t>
            </w:r>
            <w:r w:rsidR="009217EC">
              <w:rPr>
                <w:rFonts w:ascii="Arial" w:hAnsi="Arial" w:cs="Arial"/>
                <w:b/>
                <w:sz w:val="16"/>
                <w:szCs w:val="16"/>
              </w:rPr>
              <w:t> </w:t>
            </w:r>
            <w:r>
              <w:rPr>
                <w:rFonts w:ascii="Arial" w:hAnsi="Arial" w:cs="Arial"/>
                <w:b/>
                <w:sz w:val="16"/>
                <w:szCs w:val="16"/>
              </w:rPr>
              <w:t>1</w:t>
            </w:r>
            <w:r w:rsidR="009217EC" w:rsidRPr="00CC71A6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9217EC">
              <w:rPr>
                <w:rFonts w:ascii="Arial" w:hAnsi="Arial" w:cs="Arial"/>
                <w:b/>
                <w:sz w:val="16"/>
                <w:szCs w:val="16"/>
              </w:rPr>
              <w:t xml:space="preserve">Multivariate logistische </w:t>
            </w:r>
            <w:r w:rsidR="009217EC" w:rsidRPr="00CC71A6">
              <w:rPr>
                <w:rFonts w:ascii="Arial" w:hAnsi="Arial" w:cs="Arial"/>
                <w:b/>
                <w:sz w:val="16"/>
                <w:szCs w:val="16"/>
              </w:rPr>
              <w:t>Regression. Abhängige Variable „</w:t>
            </w:r>
            <w:r w:rsidR="009217EC">
              <w:rPr>
                <w:rFonts w:ascii="Arial" w:hAnsi="Arial" w:cs="Arial"/>
                <w:b/>
                <w:sz w:val="16"/>
                <w:szCs w:val="16"/>
              </w:rPr>
              <w:t>Internetnutzung“</w:t>
            </w:r>
          </w:p>
        </w:tc>
      </w:tr>
      <w:tr w:rsidR="009217EC" w:rsidRPr="00CC71A6" w14:paraId="59DF5C04" w14:textId="77777777" w:rsidTr="00D30311">
        <w:tc>
          <w:tcPr>
            <w:tcW w:w="1779" w:type="dxa"/>
          </w:tcPr>
          <w:p w14:paraId="73CB1914" w14:textId="77777777" w:rsidR="009217EC" w:rsidRPr="00CC71A6" w:rsidRDefault="009217EC" w:rsidP="00493FEC">
            <w:pPr>
              <w:keepNext/>
              <w:keepLines/>
              <w:rPr>
                <w:rFonts w:ascii="Arial" w:hAnsi="Arial" w:cs="Arial"/>
                <w:b/>
                <w:sz w:val="16"/>
                <w:szCs w:val="16"/>
              </w:rPr>
            </w:pPr>
            <w:r w:rsidRPr="00CC71A6">
              <w:rPr>
                <w:rFonts w:ascii="Arial" w:hAnsi="Arial" w:cs="Arial"/>
                <w:b/>
                <w:sz w:val="16"/>
                <w:szCs w:val="16"/>
              </w:rPr>
              <w:t>Prädiktoren</w:t>
            </w:r>
          </w:p>
        </w:tc>
        <w:tc>
          <w:tcPr>
            <w:tcW w:w="1580" w:type="dxa"/>
          </w:tcPr>
          <w:p w14:paraId="518E0E9F" w14:textId="77777777" w:rsidR="009217EC" w:rsidRPr="00577313" w:rsidRDefault="009217EC" w:rsidP="00493FEC">
            <w:pPr>
              <w:keepNext/>
              <w:keepLines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7313">
              <w:rPr>
                <w:rFonts w:ascii="Arial" w:hAnsi="Arial" w:cs="Arial"/>
                <w:b/>
                <w:bCs/>
                <w:sz w:val="16"/>
                <w:szCs w:val="16"/>
              </w:rPr>
              <w:t>2009</w:t>
            </w:r>
          </w:p>
        </w:tc>
        <w:tc>
          <w:tcPr>
            <w:tcW w:w="1581" w:type="dxa"/>
          </w:tcPr>
          <w:p w14:paraId="51D3DB6D" w14:textId="77777777" w:rsidR="009217EC" w:rsidRPr="00CC71A6" w:rsidRDefault="009217EC" w:rsidP="00493FEC">
            <w:pPr>
              <w:keepNext/>
              <w:keepLines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2014</w:t>
            </w:r>
          </w:p>
        </w:tc>
        <w:tc>
          <w:tcPr>
            <w:tcW w:w="1831" w:type="dxa"/>
          </w:tcPr>
          <w:p w14:paraId="4795D37E" w14:textId="77777777" w:rsidR="009217EC" w:rsidRPr="00CC71A6" w:rsidRDefault="009217EC" w:rsidP="00493FEC">
            <w:pPr>
              <w:keepNext/>
              <w:keepLines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2019</w:t>
            </w:r>
          </w:p>
        </w:tc>
      </w:tr>
      <w:tr w:rsidR="009217EC" w:rsidRPr="00CC71A6" w14:paraId="1E248C97" w14:textId="77777777" w:rsidTr="00D30311">
        <w:tc>
          <w:tcPr>
            <w:tcW w:w="1779" w:type="dxa"/>
          </w:tcPr>
          <w:p w14:paraId="68D9FE16" w14:textId="77777777" w:rsidR="009217EC" w:rsidRPr="00CC71A6" w:rsidRDefault="009217EC" w:rsidP="00493FEC">
            <w:pPr>
              <w:keepNext/>
              <w:keepLines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80" w:type="dxa"/>
          </w:tcPr>
          <w:p w14:paraId="0DF57CC5" w14:textId="77777777" w:rsidR="009217EC" w:rsidRPr="00CC71A6" w:rsidRDefault="009217EC" w:rsidP="00493FEC">
            <w:pPr>
              <w:keepNext/>
              <w:keepLines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OR</w:t>
            </w:r>
          </w:p>
        </w:tc>
        <w:tc>
          <w:tcPr>
            <w:tcW w:w="1581" w:type="dxa"/>
          </w:tcPr>
          <w:p w14:paraId="1DC03ED3" w14:textId="77777777" w:rsidR="009217EC" w:rsidRPr="00CC71A6" w:rsidRDefault="009217EC" w:rsidP="00493FEC">
            <w:pPr>
              <w:keepNext/>
              <w:keepLines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OR</w:t>
            </w:r>
          </w:p>
        </w:tc>
        <w:tc>
          <w:tcPr>
            <w:tcW w:w="1831" w:type="dxa"/>
          </w:tcPr>
          <w:p w14:paraId="7336F366" w14:textId="77777777" w:rsidR="009217EC" w:rsidRPr="00CC71A6" w:rsidRDefault="009217EC" w:rsidP="00493FEC">
            <w:pPr>
              <w:keepNext/>
              <w:keepLines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OR</w:t>
            </w:r>
          </w:p>
        </w:tc>
      </w:tr>
      <w:tr w:rsidR="009217EC" w:rsidRPr="00CC71A6" w14:paraId="7C3DAE35" w14:textId="77777777" w:rsidTr="00D30311">
        <w:tc>
          <w:tcPr>
            <w:tcW w:w="1779" w:type="dxa"/>
          </w:tcPr>
          <w:p w14:paraId="7B322C22" w14:textId="77777777" w:rsidR="009217EC" w:rsidRPr="00CC71A6" w:rsidRDefault="009217EC" w:rsidP="00493FEC">
            <w:pPr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 w:rsidRPr="00CC71A6">
              <w:rPr>
                <w:rFonts w:ascii="Arial" w:hAnsi="Arial" w:cs="Arial"/>
                <w:sz w:val="16"/>
                <w:szCs w:val="16"/>
              </w:rPr>
              <w:t>Alter</w:t>
            </w:r>
            <w:r>
              <w:rPr>
                <w:rFonts w:ascii="Arial" w:hAnsi="Arial" w:cs="Arial"/>
                <w:sz w:val="16"/>
                <w:szCs w:val="16"/>
              </w:rPr>
              <w:t>sgruppe 65–79 Jahre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ef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 80+)</w:t>
            </w:r>
          </w:p>
        </w:tc>
        <w:tc>
          <w:tcPr>
            <w:tcW w:w="1580" w:type="dxa"/>
          </w:tcPr>
          <w:p w14:paraId="4ED405CB" w14:textId="77777777" w:rsidR="009217EC" w:rsidRPr="00CC71A6" w:rsidRDefault="009217EC" w:rsidP="00493FEC">
            <w:pPr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387***</w:t>
            </w:r>
          </w:p>
        </w:tc>
        <w:tc>
          <w:tcPr>
            <w:tcW w:w="1581" w:type="dxa"/>
          </w:tcPr>
          <w:p w14:paraId="36EF16E3" w14:textId="77777777" w:rsidR="009217EC" w:rsidRPr="00CC71A6" w:rsidRDefault="009217EC" w:rsidP="00493FEC">
            <w:pPr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167***</w:t>
            </w:r>
          </w:p>
        </w:tc>
        <w:tc>
          <w:tcPr>
            <w:tcW w:w="1831" w:type="dxa"/>
          </w:tcPr>
          <w:p w14:paraId="0D4DC9A6" w14:textId="77777777" w:rsidR="009217EC" w:rsidRPr="00CC71A6" w:rsidRDefault="009217EC" w:rsidP="00493FEC">
            <w:pPr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560***</w:t>
            </w:r>
          </w:p>
        </w:tc>
      </w:tr>
      <w:tr w:rsidR="009217EC" w:rsidRPr="00CC71A6" w14:paraId="20C9C526" w14:textId="77777777" w:rsidTr="00D30311">
        <w:tc>
          <w:tcPr>
            <w:tcW w:w="1779" w:type="dxa"/>
          </w:tcPr>
          <w:p w14:paraId="65511D57" w14:textId="77777777" w:rsidR="009217EC" w:rsidRPr="00CC71A6" w:rsidRDefault="009217EC" w:rsidP="00493FEC">
            <w:pPr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au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ef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 Mann)</w:t>
            </w:r>
          </w:p>
        </w:tc>
        <w:tc>
          <w:tcPr>
            <w:tcW w:w="1580" w:type="dxa"/>
          </w:tcPr>
          <w:p w14:paraId="73DF76A2" w14:textId="77777777" w:rsidR="009217EC" w:rsidRPr="00CC71A6" w:rsidRDefault="009217EC" w:rsidP="00493FEC">
            <w:pPr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45</w:t>
            </w:r>
          </w:p>
        </w:tc>
        <w:tc>
          <w:tcPr>
            <w:tcW w:w="1581" w:type="dxa"/>
          </w:tcPr>
          <w:p w14:paraId="5ED7117F" w14:textId="77777777" w:rsidR="009217EC" w:rsidRPr="00CC71A6" w:rsidRDefault="009217EC" w:rsidP="00493FEC">
            <w:pPr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56**</w:t>
            </w:r>
          </w:p>
        </w:tc>
        <w:tc>
          <w:tcPr>
            <w:tcW w:w="1831" w:type="dxa"/>
          </w:tcPr>
          <w:p w14:paraId="7BC71DA9" w14:textId="77777777" w:rsidR="009217EC" w:rsidRPr="00CC71A6" w:rsidRDefault="009217EC" w:rsidP="00493FEC">
            <w:pPr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05</w:t>
            </w:r>
          </w:p>
        </w:tc>
      </w:tr>
      <w:tr w:rsidR="009217EC" w:rsidRPr="00CC71A6" w14:paraId="24023F75" w14:textId="77777777" w:rsidTr="00D30311">
        <w:tc>
          <w:tcPr>
            <w:tcW w:w="1779" w:type="dxa"/>
          </w:tcPr>
          <w:p w14:paraId="779CF3E1" w14:textId="77777777" w:rsidR="009217EC" w:rsidRPr="00CC71A6" w:rsidRDefault="009217EC" w:rsidP="00493FEC">
            <w:pPr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ertiärstufe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ef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 Primar- bis Sekundarstufe II)</w:t>
            </w:r>
          </w:p>
        </w:tc>
        <w:tc>
          <w:tcPr>
            <w:tcW w:w="1580" w:type="dxa"/>
          </w:tcPr>
          <w:p w14:paraId="5B44FDF7" w14:textId="77777777" w:rsidR="009217EC" w:rsidRPr="00CC71A6" w:rsidRDefault="009217EC" w:rsidP="00493FEC">
            <w:pPr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830***</w:t>
            </w:r>
          </w:p>
        </w:tc>
        <w:tc>
          <w:tcPr>
            <w:tcW w:w="1581" w:type="dxa"/>
          </w:tcPr>
          <w:p w14:paraId="00CFD70F" w14:textId="77777777" w:rsidR="009217EC" w:rsidRPr="00CC71A6" w:rsidRDefault="009217EC" w:rsidP="00493FEC">
            <w:pPr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182**</w:t>
            </w:r>
          </w:p>
        </w:tc>
        <w:tc>
          <w:tcPr>
            <w:tcW w:w="1831" w:type="dxa"/>
          </w:tcPr>
          <w:p w14:paraId="407A0442" w14:textId="77777777" w:rsidR="009217EC" w:rsidRPr="00CC71A6" w:rsidRDefault="009217EC" w:rsidP="00493FEC">
            <w:pPr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722***</w:t>
            </w:r>
          </w:p>
        </w:tc>
      </w:tr>
      <w:tr w:rsidR="009217EC" w:rsidRPr="00CC71A6" w14:paraId="2BDBD7EC" w14:textId="77777777" w:rsidTr="00D30311">
        <w:tc>
          <w:tcPr>
            <w:tcW w:w="1779" w:type="dxa"/>
          </w:tcPr>
          <w:p w14:paraId="05492487" w14:textId="77777777" w:rsidR="009217EC" w:rsidRPr="00060137" w:rsidRDefault="009217EC" w:rsidP="00493FEC">
            <w:pPr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aushaltse</w:t>
            </w:r>
            <w:r w:rsidRPr="00060137">
              <w:rPr>
                <w:rFonts w:ascii="Arial" w:hAnsi="Arial" w:cs="Arial"/>
                <w:sz w:val="16"/>
                <w:szCs w:val="16"/>
              </w:rPr>
              <w:t xml:space="preserve">inkommen </w:t>
            </w:r>
            <w:r>
              <w:rPr>
                <w:rFonts w:ascii="Arial" w:hAnsi="Arial" w:cs="Arial"/>
                <w:sz w:val="16"/>
                <w:szCs w:val="16"/>
              </w:rPr>
              <w:t>über CHF 4.000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ef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 unter CHF 4.000</w:t>
            </w:r>
            <w:r w:rsidRPr="0006013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80" w:type="dxa"/>
          </w:tcPr>
          <w:p w14:paraId="620B0B49" w14:textId="77777777" w:rsidR="009217EC" w:rsidRPr="00CC71A6" w:rsidRDefault="009217EC" w:rsidP="00493FEC">
            <w:pPr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963***</w:t>
            </w:r>
          </w:p>
        </w:tc>
        <w:tc>
          <w:tcPr>
            <w:tcW w:w="1581" w:type="dxa"/>
          </w:tcPr>
          <w:p w14:paraId="5CBCCADB" w14:textId="77777777" w:rsidR="009217EC" w:rsidRPr="00CC71A6" w:rsidRDefault="009217EC" w:rsidP="00493FEC">
            <w:pPr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144***</w:t>
            </w:r>
          </w:p>
        </w:tc>
        <w:tc>
          <w:tcPr>
            <w:tcW w:w="1831" w:type="dxa"/>
          </w:tcPr>
          <w:p w14:paraId="51BF1D82" w14:textId="77777777" w:rsidR="009217EC" w:rsidRPr="00CC71A6" w:rsidRDefault="009217EC" w:rsidP="00493FEC">
            <w:pPr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201**</w:t>
            </w:r>
          </w:p>
        </w:tc>
      </w:tr>
      <w:tr w:rsidR="009217EC" w:rsidRPr="00CC71A6" w14:paraId="7EC99869" w14:textId="77777777" w:rsidTr="00D30311">
        <w:tc>
          <w:tcPr>
            <w:tcW w:w="1779" w:type="dxa"/>
          </w:tcPr>
          <w:p w14:paraId="2BF74E74" w14:textId="77777777" w:rsidR="009217EC" w:rsidRDefault="009217EC" w:rsidP="00493FEC">
            <w:pPr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lein lebend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ef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 nicht allein lebend)</w:t>
            </w:r>
          </w:p>
        </w:tc>
        <w:tc>
          <w:tcPr>
            <w:tcW w:w="1580" w:type="dxa"/>
          </w:tcPr>
          <w:p w14:paraId="49898A30" w14:textId="77777777" w:rsidR="009217EC" w:rsidRPr="00CC71A6" w:rsidRDefault="009217EC" w:rsidP="00493FEC">
            <w:pPr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60</w:t>
            </w:r>
          </w:p>
        </w:tc>
        <w:tc>
          <w:tcPr>
            <w:tcW w:w="1581" w:type="dxa"/>
          </w:tcPr>
          <w:p w14:paraId="3C87294E" w14:textId="77777777" w:rsidR="009217EC" w:rsidRPr="00CC71A6" w:rsidRDefault="009217EC" w:rsidP="00493FEC">
            <w:pPr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32</w:t>
            </w:r>
          </w:p>
        </w:tc>
        <w:tc>
          <w:tcPr>
            <w:tcW w:w="1831" w:type="dxa"/>
          </w:tcPr>
          <w:p w14:paraId="28487552" w14:textId="77777777" w:rsidR="009217EC" w:rsidRPr="00CC71A6" w:rsidRDefault="009217EC" w:rsidP="00493FEC">
            <w:pPr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18</w:t>
            </w:r>
          </w:p>
        </w:tc>
      </w:tr>
      <w:tr w:rsidR="009217EC" w:rsidRPr="00CC71A6" w14:paraId="038D6784" w14:textId="77777777" w:rsidTr="00D30311">
        <w:tc>
          <w:tcPr>
            <w:tcW w:w="1779" w:type="dxa"/>
          </w:tcPr>
          <w:p w14:paraId="16E8FB3E" w14:textId="77777777" w:rsidR="009217EC" w:rsidRPr="00CC71A6" w:rsidRDefault="009217EC" w:rsidP="00493FEC">
            <w:pPr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ubjektive Gesundheit (gut/sehr gut)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ef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 schlechter)</w:t>
            </w:r>
          </w:p>
        </w:tc>
        <w:tc>
          <w:tcPr>
            <w:tcW w:w="1580" w:type="dxa"/>
          </w:tcPr>
          <w:p w14:paraId="02FB402F" w14:textId="77777777" w:rsidR="009217EC" w:rsidRPr="00CC71A6" w:rsidRDefault="009217EC" w:rsidP="00493FEC">
            <w:pPr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25</w:t>
            </w:r>
          </w:p>
        </w:tc>
        <w:tc>
          <w:tcPr>
            <w:tcW w:w="1581" w:type="dxa"/>
          </w:tcPr>
          <w:p w14:paraId="7BDA0990" w14:textId="77777777" w:rsidR="009217EC" w:rsidRPr="00CC71A6" w:rsidRDefault="009217EC" w:rsidP="00493FEC">
            <w:pPr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27**</w:t>
            </w:r>
          </w:p>
        </w:tc>
        <w:tc>
          <w:tcPr>
            <w:tcW w:w="1831" w:type="dxa"/>
          </w:tcPr>
          <w:p w14:paraId="76ADC5E2" w14:textId="77777777" w:rsidR="009217EC" w:rsidRPr="00CC71A6" w:rsidRDefault="009217EC" w:rsidP="00493FEC">
            <w:pPr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22</w:t>
            </w:r>
          </w:p>
        </w:tc>
      </w:tr>
      <w:tr w:rsidR="009217EC" w:rsidRPr="00CC71A6" w14:paraId="1722F151" w14:textId="77777777" w:rsidTr="00D30311">
        <w:tc>
          <w:tcPr>
            <w:tcW w:w="1779" w:type="dxa"/>
          </w:tcPr>
          <w:p w14:paraId="62C8E288" w14:textId="77777777" w:rsidR="009217EC" w:rsidRPr="008556F6" w:rsidRDefault="009217EC" w:rsidP="00493FEC">
            <w:pPr>
              <w:keepNext/>
              <w:keepLines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echnikinteresse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80" w:type="dxa"/>
          </w:tcPr>
          <w:p w14:paraId="4FA7625B" w14:textId="77777777" w:rsidR="009217EC" w:rsidRPr="00CC71A6" w:rsidRDefault="009217EC" w:rsidP="00493FEC">
            <w:pPr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256***</w:t>
            </w:r>
          </w:p>
        </w:tc>
        <w:tc>
          <w:tcPr>
            <w:tcW w:w="1581" w:type="dxa"/>
          </w:tcPr>
          <w:p w14:paraId="63752CED" w14:textId="77777777" w:rsidR="009217EC" w:rsidRPr="00CC71A6" w:rsidRDefault="009217EC" w:rsidP="00493FEC">
            <w:pPr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131***</w:t>
            </w:r>
          </w:p>
        </w:tc>
        <w:tc>
          <w:tcPr>
            <w:tcW w:w="1831" w:type="dxa"/>
          </w:tcPr>
          <w:p w14:paraId="21496135" w14:textId="77777777" w:rsidR="009217EC" w:rsidRPr="00CC71A6" w:rsidRDefault="009217EC" w:rsidP="00493FEC">
            <w:pPr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256***</w:t>
            </w:r>
          </w:p>
        </w:tc>
      </w:tr>
      <w:tr w:rsidR="009217EC" w:rsidRPr="00CC71A6" w14:paraId="219C9FAB" w14:textId="77777777" w:rsidTr="00D30311">
        <w:tc>
          <w:tcPr>
            <w:tcW w:w="1779" w:type="dxa"/>
          </w:tcPr>
          <w:p w14:paraId="329079B5" w14:textId="77777777" w:rsidR="009217EC" w:rsidRDefault="009217EC" w:rsidP="00493FEC">
            <w:pPr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i/>
                <w:sz w:val="16"/>
                <w:szCs w:val="16"/>
              </w:rPr>
              <w:t>Chi</w:t>
            </w:r>
            <w:r>
              <w:rPr>
                <w:rFonts w:ascii="Arial" w:hAnsi="Arial" w:cs="Arial"/>
                <w:b/>
                <w:i/>
                <w:sz w:val="16"/>
                <w:szCs w:val="16"/>
                <w:vertAlign w:val="superscript"/>
              </w:rPr>
              <w:t>2</w:t>
            </w:r>
            <w:r w:rsidRPr="00CC71A6">
              <w:rPr>
                <w:rFonts w:ascii="Arial" w:hAnsi="Arial" w:cs="Arial"/>
                <w:b/>
                <w:i/>
                <w:sz w:val="16"/>
                <w:szCs w:val="16"/>
              </w:rPr>
              <w:t>/</w:t>
            </w:r>
            <w:proofErr w:type="spellStart"/>
            <w:r w:rsidRPr="00CC71A6">
              <w:rPr>
                <w:rFonts w:ascii="Arial" w:hAnsi="Arial" w:cs="Arial"/>
                <w:b/>
                <w:i/>
                <w:sz w:val="16"/>
                <w:szCs w:val="16"/>
              </w:rPr>
              <w:t>df</w:t>
            </w:r>
            <w:proofErr w:type="spellEnd"/>
            <w:r w:rsidRPr="00CC71A6">
              <w:rPr>
                <w:rFonts w:ascii="Arial" w:hAnsi="Arial" w:cs="Arial"/>
                <w:b/>
                <w:i/>
                <w:sz w:val="16"/>
                <w:szCs w:val="16"/>
              </w:rPr>
              <w:t>/p</w:t>
            </w:r>
          </w:p>
        </w:tc>
        <w:tc>
          <w:tcPr>
            <w:tcW w:w="1580" w:type="dxa"/>
          </w:tcPr>
          <w:p w14:paraId="6B99E0F4" w14:textId="77777777" w:rsidR="009217EC" w:rsidRPr="00CC71A6" w:rsidRDefault="009217EC" w:rsidP="00493FEC">
            <w:pPr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9.486</w:t>
            </w:r>
            <w:r w:rsidRPr="00F44F8E">
              <w:rPr>
                <w:rFonts w:ascii="Arial" w:hAnsi="Arial" w:cs="Arial"/>
                <w:sz w:val="16"/>
                <w:szCs w:val="16"/>
              </w:rPr>
              <w:t xml:space="preserve"> / 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F44F8E">
              <w:rPr>
                <w:rFonts w:ascii="Arial" w:hAnsi="Arial" w:cs="Arial"/>
                <w:sz w:val="16"/>
                <w:szCs w:val="16"/>
              </w:rPr>
              <w:t xml:space="preserve"> / &lt;.000</w:t>
            </w:r>
          </w:p>
        </w:tc>
        <w:tc>
          <w:tcPr>
            <w:tcW w:w="1581" w:type="dxa"/>
          </w:tcPr>
          <w:p w14:paraId="0957E66E" w14:textId="77777777" w:rsidR="009217EC" w:rsidRPr="00CC71A6" w:rsidRDefault="009217EC" w:rsidP="00493FEC">
            <w:pPr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8.979</w:t>
            </w:r>
            <w:r w:rsidRPr="00924A4F">
              <w:rPr>
                <w:rFonts w:ascii="Arial" w:hAnsi="Arial" w:cs="Arial"/>
                <w:sz w:val="16"/>
                <w:szCs w:val="16"/>
              </w:rPr>
              <w:t xml:space="preserve"> / 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924A4F">
              <w:rPr>
                <w:rFonts w:ascii="Arial" w:hAnsi="Arial" w:cs="Arial"/>
                <w:sz w:val="16"/>
                <w:szCs w:val="16"/>
              </w:rPr>
              <w:t xml:space="preserve"> / &lt;.000</w:t>
            </w:r>
          </w:p>
        </w:tc>
        <w:tc>
          <w:tcPr>
            <w:tcW w:w="1831" w:type="dxa"/>
          </w:tcPr>
          <w:p w14:paraId="0C2FD21F" w14:textId="77777777" w:rsidR="009217EC" w:rsidRDefault="009217EC" w:rsidP="00493FEC">
            <w:pPr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4.982</w:t>
            </w:r>
            <w:r w:rsidRPr="001F427A">
              <w:rPr>
                <w:rFonts w:ascii="Arial" w:hAnsi="Arial" w:cs="Arial"/>
                <w:sz w:val="16"/>
                <w:szCs w:val="16"/>
              </w:rPr>
              <w:t xml:space="preserve"> / 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1F427A">
              <w:rPr>
                <w:rFonts w:ascii="Arial" w:hAnsi="Arial" w:cs="Arial"/>
                <w:sz w:val="16"/>
                <w:szCs w:val="16"/>
              </w:rPr>
              <w:t xml:space="preserve"> / &lt;.000</w:t>
            </w:r>
          </w:p>
        </w:tc>
      </w:tr>
      <w:tr w:rsidR="009217EC" w:rsidRPr="00CC71A6" w14:paraId="03F6B2D1" w14:textId="77777777" w:rsidTr="00D30311">
        <w:tc>
          <w:tcPr>
            <w:tcW w:w="1779" w:type="dxa"/>
          </w:tcPr>
          <w:p w14:paraId="10A623A3" w14:textId="77777777" w:rsidR="009217EC" w:rsidRDefault="009217EC" w:rsidP="00493FEC">
            <w:pPr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i/>
                <w:sz w:val="16"/>
                <w:szCs w:val="16"/>
              </w:rPr>
              <w:t>Nagelkerges</w:t>
            </w:r>
            <w:proofErr w:type="spellEnd"/>
            <w:r>
              <w:rPr>
                <w:rFonts w:ascii="Arial" w:hAnsi="Arial" w:cs="Arial"/>
                <w:b/>
                <w:i/>
                <w:sz w:val="16"/>
                <w:szCs w:val="16"/>
              </w:rPr>
              <w:t xml:space="preserve"> </w:t>
            </w:r>
            <w:r w:rsidRPr="00CC71A6">
              <w:rPr>
                <w:rFonts w:ascii="Arial" w:hAnsi="Arial" w:cs="Arial"/>
                <w:b/>
                <w:i/>
                <w:sz w:val="16"/>
                <w:szCs w:val="16"/>
              </w:rPr>
              <w:t>R</w:t>
            </w:r>
            <w:r w:rsidRPr="00CC71A6">
              <w:rPr>
                <w:rFonts w:ascii="Arial" w:hAnsi="Arial" w:cs="Arial"/>
                <w:b/>
                <w:i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580" w:type="dxa"/>
          </w:tcPr>
          <w:p w14:paraId="50B1E6C0" w14:textId="77777777" w:rsidR="009217EC" w:rsidRPr="00CC71A6" w:rsidRDefault="009217EC" w:rsidP="00493FEC">
            <w:pPr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 w:rsidRPr="00F44F8E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401</w:t>
            </w:r>
          </w:p>
        </w:tc>
        <w:tc>
          <w:tcPr>
            <w:tcW w:w="1581" w:type="dxa"/>
          </w:tcPr>
          <w:p w14:paraId="53EE38FA" w14:textId="77777777" w:rsidR="009217EC" w:rsidRPr="00CC71A6" w:rsidRDefault="009217EC" w:rsidP="00493FEC">
            <w:pPr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 w:rsidRPr="00924A4F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407</w:t>
            </w:r>
          </w:p>
        </w:tc>
        <w:tc>
          <w:tcPr>
            <w:tcW w:w="1831" w:type="dxa"/>
          </w:tcPr>
          <w:p w14:paraId="750CB7DE" w14:textId="77777777" w:rsidR="009217EC" w:rsidRDefault="009217EC" w:rsidP="00493FEC">
            <w:pPr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 w:rsidRPr="001F427A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392</w:t>
            </w:r>
          </w:p>
        </w:tc>
      </w:tr>
      <w:tr w:rsidR="009217EC" w:rsidRPr="00CC71A6" w14:paraId="4EFB0779" w14:textId="77777777" w:rsidTr="00D30311">
        <w:tc>
          <w:tcPr>
            <w:tcW w:w="1779" w:type="dxa"/>
          </w:tcPr>
          <w:p w14:paraId="2A36B672" w14:textId="77777777" w:rsidR="009217EC" w:rsidRDefault="009217EC" w:rsidP="00493FEC">
            <w:pPr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 w:rsidRPr="00CC71A6">
              <w:rPr>
                <w:rFonts w:ascii="Arial" w:hAnsi="Arial" w:cs="Arial"/>
                <w:b/>
                <w:i/>
                <w:sz w:val="16"/>
                <w:szCs w:val="16"/>
              </w:rPr>
              <w:t>N (gültige)</w:t>
            </w:r>
          </w:p>
        </w:tc>
        <w:tc>
          <w:tcPr>
            <w:tcW w:w="1580" w:type="dxa"/>
          </w:tcPr>
          <w:p w14:paraId="100207F0" w14:textId="77777777" w:rsidR="009217EC" w:rsidRPr="00CC71A6" w:rsidRDefault="009217EC" w:rsidP="00493FEC">
            <w:pPr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66</w:t>
            </w:r>
          </w:p>
        </w:tc>
        <w:tc>
          <w:tcPr>
            <w:tcW w:w="1581" w:type="dxa"/>
          </w:tcPr>
          <w:p w14:paraId="38F73178" w14:textId="77777777" w:rsidR="009217EC" w:rsidRPr="00CC71A6" w:rsidRDefault="009217EC" w:rsidP="00493FEC">
            <w:pPr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45</w:t>
            </w:r>
          </w:p>
        </w:tc>
        <w:tc>
          <w:tcPr>
            <w:tcW w:w="1831" w:type="dxa"/>
          </w:tcPr>
          <w:p w14:paraId="7E3193AB" w14:textId="77777777" w:rsidR="009217EC" w:rsidRDefault="009217EC" w:rsidP="00493FEC">
            <w:pPr>
              <w:keepNext/>
              <w:keepLines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09</w:t>
            </w:r>
          </w:p>
        </w:tc>
      </w:tr>
      <w:tr w:rsidR="009217EC" w:rsidRPr="00CC71A6" w14:paraId="1FD247B2" w14:textId="77777777" w:rsidTr="00D30311">
        <w:tc>
          <w:tcPr>
            <w:tcW w:w="6771" w:type="dxa"/>
            <w:gridSpan w:val="4"/>
          </w:tcPr>
          <w:p w14:paraId="0F5A8CA5" w14:textId="797356DB" w:rsidR="009217EC" w:rsidRPr="00974DEA" w:rsidRDefault="009217EC" w:rsidP="00493FEC">
            <w:pPr>
              <w:keepNext/>
              <w:keepLines/>
              <w:rPr>
                <w:rFonts w:ascii="Arial" w:eastAsiaTheme="minorEastAsia" w:hAnsi="Arial" w:cs="Arial"/>
                <w:sz w:val="16"/>
                <w:szCs w:val="16"/>
              </w:rPr>
            </w:pPr>
            <w:r w:rsidRPr="00CC71A6">
              <w:rPr>
                <w:rFonts w:ascii="Arial" w:hAnsi="Arial" w:cs="Arial"/>
                <w:sz w:val="16"/>
                <w:szCs w:val="16"/>
              </w:rPr>
              <w:t xml:space="preserve">Abhängige Variable: </w:t>
            </w:r>
            <w:r>
              <w:rPr>
                <w:rFonts w:ascii="Arial" w:hAnsi="Arial" w:cs="Arial"/>
                <w:sz w:val="16"/>
                <w:szCs w:val="16"/>
              </w:rPr>
              <w:t>Internetnutzung</w:t>
            </w:r>
            <w:r w:rsidRPr="00CC71A6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 „Onliner“/0 „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Offline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“</w:t>
            </w:r>
            <w:r w:rsidRPr="00CC71A6">
              <w:rPr>
                <w:rFonts w:ascii="Arial" w:hAnsi="Arial" w:cs="Arial"/>
                <w:sz w:val="16"/>
                <w:szCs w:val="16"/>
              </w:rPr>
              <w:t xml:space="preserve">). </w:t>
            </w:r>
            <w:r w:rsidR="00D30311">
              <w:rPr>
                <w:rFonts w:ascii="Arial" w:hAnsi="Arial" w:cs="Arial"/>
                <w:sz w:val="16"/>
                <w:szCs w:val="16"/>
              </w:rPr>
              <w:t>Siehe Tabelle</w:t>
            </w:r>
            <w:r>
              <w:rPr>
                <w:rFonts w:ascii="Arial" w:hAnsi="Arial" w:cs="Arial"/>
                <w:sz w:val="16"/>
                <w:szCs w:val="16"/>
              </w:rPr>
              <w:t> 1 für Skalen der unabhängigen Variablen. 1 = Gesamtskala aus den drei Aussagen (1.1, 1.2, 1.3)</w:t>
            </w:r>
            <w:r w:rsidR="00D30311">
              <w:rPr>
                <w:rFonts w:ascii="Arial" w:hAnsi="Arial" w:cs="Arial"/>
                <w:sz w:val="16"/>
                <w:szCs w:val="16"/>
              </w:rPr>
              <w:t xml:space="preserve"> zur Technikeinstellung aus Tabelle</w:t>
            </w:r>
            <w:r>
              <w:rPr>
                <w:rFonts w:ascii="Arial" w:hAnsi="Arial" w:cs="Arial"/>
                <w:sz w:val="16"/>
                <w:szCs w:val="16"/>
              </w:rPr>
              <w:t> 2 (1</w:t>
            </w:r>
            <w:r w:rsidRPr="005765F9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„</w:t>
            </w:r>
            <w:r w:rsidRPr="005765F9">
              <w:rPr>
                <w:rFonts w:ascii="Arial" w:hAnsi="Arial" w:cs="Arial"/>
                <w:sz w:val="16"/>
                <w:szCs w:val="16"/>
              </w:rPr>
              <w:t>lehne völlig ab</w:t>
            </w:r>
            <w:r>
              <w:rPr>
                <w:rFonts w:ascii="Arial" w:hAnsi="Arial" w:cs="Arial"/>
                <w:sz w:val="16"/>
                <w:szCs w:val="16"/>
              </w:rPr>
              <w:t>“ bis</w:t>
            </w:r>
            <w:r w:rsidRPr="005765F9">
              <w:rPr>
                <w:rFonts w:ascii="Arial" w:hAnsi="Arial" w:cs="Arial"/>
                <w:sz w:val="16"/>
                <w:szCs w:val="16"/>
              </w:rPr>
              <w:t xml:space="preserve"> 5 </w:t>
            </w:r>
            <w:r>
              <w:rPr>
                <w:rFonts w:ascii="Arial" w:hAnsi="Arial" w:cs="Arial"/>
                <w:sz w:val="16"/>
                <w:szCs w:val="16"/>
              </w:rPr>
              <w:t>„</w:t>
            </w:r>
            <w:r w:rsidRPr="005765F9">
              <w:rPr>
                <w:rFonts w:ascii="Arial" w:hAnsi="Arial" w:cs="Arial"/>
                <w:sz w:val="16"/>
                <w:szCs w:val="16"/>
              </w:rPr>
              <w:t>stimme völlig zu</w:t>
            </w:r>
            <w:r>
              <w:rPr>
                <w:rFonts w:ascii="Arial" w:hAnsi="Arial" w:cs="Arial"/>
                <w:sz w:val="16"/>
                <w:szCs w:val="16"/>
              </w:rPr>
              <w:t xml:space="preserve">“). Logistische </w:t>
            </w:r>
            <w:r w:rsidRPr="00CC71A6">
              <w:rPr>
                <w:rFonts w:ascii="Arial" w:hAnsi="Arial" w:cs="Arial"/>
                <w:sz w:val="16"/>
                <w:szCs w:val="16"/>
              </w:rPr>
              <w:t>Regression (Methode: Ein</w:t>
            </w:r>
            <w:r>
              <w:rPr>
                <w:rFonts w:ascii="Arial" w:hAnsi="Arial" w:cs="Arial"/>
                <w:sz w:val="16"/>
                <w:szCs w:val="16"/>
              </w:rPr>
              <w:t xml:space="preserve">schluss; OR = Odds Ratio bzw.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xp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(B)</w:t>
            </w:r>
            <w:r w:rsidRPr="00CC71A6">
              <w:rPr>
                <w:rFonts w:ascii="Arial" w:hAnsi="Arial" w:cs="Arial"/>
                <w:sz w:val="16"/>
                <w:szCs w:val="16"/>
              </w:rPr>
              <w:t xml:space="preserve">). Signifikanzniveaus: </w:t>
            </w:r>
            <w:r w:rsidR="00D30311">
              <w:rPr>
                <w:rFonts w:ascii="Arial" w:hAnsi="Arial" w:cs="Arial"/>
                <w:sz w:val="16"/>
                <w:szCs w:val="16"/>
              </w:rPr>
              <w:t>***p&lt;0,001, ** p&lt;0,01, *p&lt;0,05</w:t>
            </w:r>
            <w:bookmarkStart w:id="0" w:name="_GoBack"/>
            <w:bookmarkEnd w:id="0"/>
          </w:p>
        </w:tc>
      </w:tr>
    </w:tbl>
    <w:p w14:paraId="40334DAF" w14:textId="77777777" w:rsidR="009217EC" w:rsidRPr="009217EC" w:rsidRDefault="009217EC">
      <w:pPr>
        <w:rPr>
          <w:lang w:val="de-DE"/>
        </w:rPr>
      </w:pPr>
    </w:p>
    <w:sectPr w:rsidR="009217EC" w:rsidRPr="009217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17EC"/>
    <w:rsid w:val="00295656"/>
    <w:rsid w:val="009217EC"/>
    <w:rsid w:val="00D30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CEF6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9217EC"/>
    <w:rPr>
      <w:rFonts w:ascii="Times New Roman" w:eastAsia="PMingLiU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9217EC"/>
    <w:rPr>
      <w:rFonts w:ascii="Times New Roman" w:eastAsia="PMingLiU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957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fert Alexander</dc:creator>
  <cp:keywords/>
  <dc:description/>
  <cp:lastModifiedBy>Elisabeth Althaus</cp:lastModifiedBy>
  <cp:revision>2</cp:revision>
  <dcterms:created xsi:type="dcterms:W3CDTF">2021-03-13T11:19:00Z</dcterms:created>
  <dcterms:modified xsi:type="dcterms:W3CDTF">2021-03-30T06:27:00Z</dcterms:modified>
</cp:coreProperties>
</file>